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E8D26" w14:textId="1873B129" w:rsidR="00065ED1" w:rsidRPr="00DA7F18" w:rsidRDefault="00000000" w:rsidP="00DA7F18">
      <w:p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Appendix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 to the manuscript titled </w:t>
      </w:r>
      <w:r w:rsidR="00065ED1" w:rsidRPr="00DA7F18">
        <w:rPr>
          <w:rFonts w:asciiTheme="majorHAnsi" w:hAnsiTheme="majorHAnsi" w:cstheme="majorHAnsi"/>
          <w:b/>
          <w:bCs/>
          <w:sz w:val="24"/>
          <w:szCs w:val="24"/>
        </w:rPr>
        <w:t>“I felt I belonged”: A qualitative study of role modelling and team integration as key drivers of primary care career choice</w:t>
      </w:r>
    </w:p>
    <w:p w14:paraId="309EEC91" w14:textId="4B5B431A" w:rsidR="0052632E" w:rsidRPr="00DA7F18" w:rsidRDefault="00000000" w:rsidP="00DA7F18">
      <w:p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Interview Guide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 used for the French part of the qualitative study. The original guide in French was translated to English using a generative AI tool (ChatGPT 4.0, OpenAI) and </w:t>
      </w:r>
      <w:r w:rsidR="00DA7F18" w:rsidRPr="00DA7F18">
        <w:rPr>
          <w:rFonts w:asciiTheme="majorHAnsi" w:hAnsiTheme="majorHAnsi" w:cstheme="majorHAnsi"/>
          <w:sz w:val="24"/>
          <w:szCs w:val="24"/>
        </w:rPr>
        <w:t>then reviewed and edited by the first author.</w:t>
      </w:r>
    </w:p>
    <w:p w14:paraId="1A87789E" w14:textId="77777777" w:rsidR="00DA7F18" w:rsidRDefault="00DA7F18" w:rsidP="00DA7F18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29A3B80E" w14:textId="6EF3D035" w:rsidR="0052632E" w:rsidRPr="00DA7F18" w:rsidRDefault="00000000" w:rsidP="00DA7F18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DA7F18">
        <w:rPr>
          <w:rFonts w:asciiTheme="majorHAnsi" w:hAnsiTheme="majorHAnsi" w:cstheme="majorHAnsi"/>
          <w:b/>
          <w:bCs/>
          <w:sz w:val="24"/>
          <w:szCs w:val="24"/>
        </w:rPr>
        <w:t xml:space="preserve">Introduction and </w:t>
      </w:r>
      <w:r w:rsidR="00065ED1" w:rsidRPr="00DA7F18">
        <w:rPr>
          <w:rFonts w:asciiTheme="majorHAnsi" w:hAnsiTheme="majorHAnsi" w:cstheme="majorHAnsi"/>
          <w:b/>
          <w:bCs/>
          <w:sz w:val="24"/>
          <w:szCs w:val="24"/>
        </w:rPr>
        <w:t>i</w:t>
      </w:r>
      <w:r w:rsidRPr="00DA7F18">
        <w:rPr>
          <w:rFonts w:asciiTheme="majorHAnsi" w:hAnsiTheme="majorHAnsi" w:cstheme="majorHAnsi"/>
          <w:b/>
          <w:bCs/>
          <w:sz w:val="24"/>
          <w:szCs w:val="24"/>
        </w:rPr>
        <w:t>nformation</w:t>
      </w:r>
      <w:r w:rsidR="00065ED1" w:rsidRPr="00DA7F18">
        <w:rPr>
          <w:rFonts w:asciiTheme="majorHAnsi" w:hAnsiTheme="majorHAnsi" w:cstheme="majorHAnsi"/>
          <w:b/>
          <w:bCs/>
          <w:sz w:val="24"/>
          <w:szCs w:val="24"/>
        </w:rPr>
        <w:t xml:space="preserve"> phase</w:t>
      </w:r>
    </w:p>
    <w:p w14:paraId="4B059BCC" w14:textId="3C79FFAE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Thank the person for their participation.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 </w:t>
      </w:r>
      <w:r w:rsidRPr="00DA7F18">
        <w:rPr>
          <w:rFonts w:asciiTheme="majorHAnsi" w:hAnsiTheme="majorHAnsi" w:cstheme="majorHAnsi"/>
          <w:sz w:val="24"/>
          <w:szCs w:val="24"/>
        </w:rPr>
        <w:t xml:space="preserve">Presentation: </w:t>
      </w:r>
      <w:r w:rsidR="00065ED1" w:rsidRPr="00DA7F18">
        <w:rPr>
          <w:rFonts w:asciiTheme="majorHAnsi" w:hAnsiTheme="majorHAnsi" w:cstheme="majorHAnsi"/>
          <w:sz w:val="24"/>
          <w:szCs w:val="24"/>
        </w:rPr>
        <w:t>Junior</w:t>
      </w:r>
      <w:r w:rsidRPr="00DA7F18">
        <w:rPr>
          <w:rFonts w:asciiTheme="majorHAnsi" w:hAnsiTheme="majorHAnsi" w:cstheme="majorHAnsi"/>
          <w:sz w:val="24"/>
          <w:szCs w:val="24"/>
        </w:rPr>
        <w:t xml:space="preserve"> physician, end of internship in late 2020 (highlighting proximity to the </w:t>
      </w:r>
      <w:r w:rsidR="00065ED1" w:rsidRPr="00DA7F18">
        <w:rPr>
          <w:rFonts w:asciiTheme="majorHAnsi" w:hAnsiTheme="majorHAnsi" w:cstheme="majorHAnsi"/>
          <w:sz w:val="24"/>
          <w:szCs w:val="24"/>
        </w:rPr>
        <w:t>participant</w:t>
      </w:r>
      <w:r w:rsidRPr="00DA7F18">
        <w:rPr>
          <w:rFonts w:asciiTheme="majorHAnsi" w:hAnsiTheme="majorHAnsi" w:cstheme="majorHAnsi"/>
          <w:sz w:val="24"/>
          <w:szCs w:val="24"/>
        </w:rPr>
        <w:t>).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 </w:t>
      </w:r>
      <w:r w:rsidRPr="00DA7F18">
        <w:rPr>
          <w:rFonts w:asciiTheme="majorHAnsi" w:hAnsiTheme="majorHAnsi" w:cstheme="majorHAnsi"/>
          <w:sz w:val="24"/>
          <w:szCs w:val="24"/>
        </w:rPr>
        <w:t xml:space="preserve">Ask if </w:t>
      </w:r>
      <w:r w:rsidR="00065ED1" w:rsidRPr="00DA7F18">
        <w:rPr>
          <w:rFonts w:asciiTheme="majorHAnsi" w:hAnsiTheme="majorHAnsi" w:cstheme="majorHAnsi"/>
          <w:sz w:val="24"/>
          <w:szCs w:val="24"/>
        </w:rPr>
        <w:t>an informal</w:t>
      </w:r>
      <w:r w:rsidRPr="00DA7F18">
        <w:rPr>
          <w:rFonts w:asciiTheme="majorHAnsi" w:hAnsiTheme="majorHAnsi" w:cstheme="majorHAnsi"/>
          <w:sz w:val="24"/>
          <w:szCs w:val="24"/>
        </w:rPr>
        <w:t xml:space="preserve"> address is acceptable</w:t>
      </w:r>
      <w:r w:rsidR="00065ED1" w:rsidRPr="00DA7F18">
        <w:rPr>
          <w:rFonts w:asciiTheme="majorHAnsi" w:hAnsiTheme="majorHAnsi" w:cstheme="majorHAnsi"/>
          <w:sz w:val="24"/>
          <w:szCs w:val="24"/>
        </w:rPr>
        <w:t>.</w:t>
      </w:r>
    </w:p>
    <w:p w14:paraId="3136ADB0" w14:textId="77777777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Icebreaker question = How is the internship going, for example, adapted to the current semester.</w:t>
      </w:r>
    </w:p>
    <w:p w14:paraId="19B204D8" w14:textId="77777777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Brief information about the study: determinants of career choice in medicine, with a focus on certain influences (do not go into detail to avoid influencing responses).</w:t>
      </w:r>
    </w:p>
    <w:p w14:paraId="40D24675" w14:textId="0B8637C3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 xml:space="preserve">Information about the interview: recording, anonymized data, 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allowed to </w:t>
      </w:r>
      <w:r w:rsidRPr="00DA7F18">
        <w:rPr>
          <w:rFonts w:asciiTheme="majorHAnsi" w:hAnsiTheme="majorHAnsi" w:cstheme="majorHAnsi"/>
          <w:sz w:val="24"/>
          <w:szCs w:val="24"/>
        </w:rPr>
        <w:t>no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t answer </w:t>
      </w:r>
      <w:r w:rsidRPr="00DA7F18">
        <w:rPr>
          <w:rFonts w:asciiTheme="majorHAnsi" w:hAnsiTheme="majorHAnsi" w:cstheme="majorHAnsi"/>
          <w:sz w:val="24"/>
          <w:szCs w:val="24"/>
        </w:rPr>
        <w:t xml:space="preserve">certain questions, possibility to stop </w:t>
      </w:r>
      <w:r w:rsidR="00065ED1" w:rsidRPr="00DA7F18">
        <w:rPr>
          <w:rFonts w:asciiTheme="majorHAnsi" w:hAnsiTheme="majorHAnsi" w:cstheme="majorHAnsi"/>
          <w:sz w:val="24"/>
          <w:szCs w:val="24"/>
        </w:rPr>
        <w:t xml:space="preserve">interview </w:t>
      </w:r>
      <w:r w:rsidRPr="00DA7F18">
        <w:rPr>
          <w:rFonts w:asciiTheme="majorHAnsi" w:hAnsiTheme="majorHAnsi" w:cstheme="majorHAnsi"/>
          <w:sz w:val="24"/>
          <w:szCs w:val="24"/>
        </w:rPr>
        <w:t>at any time</w:t>
      </w:r>
      <w:r w:rsidR="00065ED1" w:rsidRPr="00DA7F18">
        <w:rPr>
          <w:rFonts w:asciiTheme="majorHAnsi" w:hAnsiTheme="majorHAnsi" w:cstheme="majorHAnsi"/>
          <w:sz w:val="24"/>
          <w:szCs w:val="24"/>
        </w:rPr>
        <w:t>; t</w:t>
      </w:r>
      <w:r w:rsidRPr="00DA7F18">
        <w:rPr>
          <w:rFonts w:asciiTheme="majorHAnsi" w:hAnsiTheme="majorHAnsi" w:cstheme="majorHAnsi"/>
          <w:sz w:val="24"/>
          <w:szCs w:val="24"/>
        </w:rPr>
        <w:t>ake your time to think before answering a question, especially if it calls for older memories.</w:t>
      </w:r>
    </w:p>
    <w:p w14:paraId="5DE5CBC5" w14:textId="77777777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Verify that the consent form has been signed.</w:t>
      </w:r>
    </w:p>
    <w:p w14:paraId="53C73987" w14:textId="77777777" w:rsidR="0052632E" w:rsidRPr="00DA7F18" w:rsidRDefault="00000000" w:rsidP="00DA7F18">
      <w:pPr>
        <w:pStyle w:val="ListParagraph"/>
        <w:numPr>
          <w:ilvl w:val="0"/>
          <w:numId w:val="10"/>
        </w:num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Ask if there are any questions about how the interview will proceed.</w:t>
      </w:r>
    </w:p>
    <w:p w14:paraId="45C7F0F3" w14:textId="77777777" w:rsidR="0052632E" w:rsidRPr="00DA7F18" w:rsidRDefault="00000000" w:rsidP="00DA7F18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DA7F18">
        <w:rPr>
          <w:rFonts w:asciiTheme="majorHAnsi" w:hAnsiTheme="majorHAnsi" w:cstheme="majorHAnsi"/>
          <w:b/>
          <w:bCs/>
          <w:sz w:val="24"/>
          <w:szCs w:val="24"/>
        </w:rPr>
        <w:t>Main Interview Phase</w:t>
      </w:r>
    </w:p>
    <w:p w14:paraId="4390852E" w14:textId="5A2B0683" w:rsidR="0052632E" w:rsidRPr="00DA7F18" w:rsidRDefault="00000000" w:rsidP="00DA7F18">
      <w:p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t>Start the recording (inform participan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65ED1" w:rsidRPr="00DA7F18" w14:paraId="3F2318C7" w14:textId="77777777" w:rsidTr="00065ED1">
        <w:tc>
          <w:tcPr>
            <w:tcW w:w="2952" w:type="dxa"/>
          </w:tcPr>
          <w:p w14:paraId="79836916" w14:textId="4E26C7AE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What I need to know</w:t>
            </w:r>
          </w:p>
        </w:tc>
        <w:tc>
          <w:tcPr>
            <w:tcW w:w="2952" w:type="dxa"/>
          </w:tcPr>
          <w:p w14:paraId="416367C1" w14:textId="3C121C7B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Questions to ask</w:t>
            </w:r>
          </w:p>
        </w:tc>
        <w:tc>
          <w:tcPr>
            <w:tcW w:w="2952" w:type="dxa"/>
          </w:tcPr>
          <w:p w14:paraId="1D902D35" w14:textId="1CDF3113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Clarifications and follow-ups</w:t>
            </w:r>
          </w:p>
        </w:tc>
      </w:tr>
      <w:tr w:rsidR="00065ED1" w:rsidRPr="00DA7F18" w14:paraId="35AB6593" w14:textId="77777777" w:rsidTr="00065ED1">
        <w:tc>
          <w:tcPr>
            <w:tcW w:w="2952" w:type="dxa"/>
          </w:tcPr>
          <w:p w14:paraId="407A71EB" w14:textId="5A008D3D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Internship specialty and career projection</w:t>
            </w:r>
          </w:p>
        </w:tc>
        <w:tc>
          <w:tcPr>
            <w:tcW w:w="2952" w:type="dxa"/>
          </w:tcPr>
          <w:p w14:paraId="5EB47152" w14:textId="77777777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To start, you are a general medicine intern, in which semester are you currently and what rotation are you doing?</w:t>
            </w:r>
          </w:p>
          <w:p w14:paraId="3471263A" w14:textId="1515EE2D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 xml:space="preserve">And how do you envision your practice, say in 10-15 years? (In a hospital? In 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outpatient care? In the city or countryside?)</w:t>
            </w:r>
          </w:p>
        </w:tc>
        <w:tc>
          <w:tcPr>
            <w:tcW w:w="2952" w:type="dxa"/>
          </w:tcPr>
          <w:p w14:paraId="73D46173" w14:textId="77777777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065ED1" w:rsidRPr="00DA7F18" w14:paraId="5F252C0B" w14:textId="77777777" w:rsidTr="00065ED1">
        <w:tc>
          <w:tcPr>
            <w:tcW w:w="2952" w:type="dxa"/>
          </w:tcPr>
          <w:p w14:paraId="0B64885B" w14:textId="41897C6C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esired specialty before the ranking examination influenced the choice</w:t>
            </w:r>
          </w:p>
        </w:tc>
        <w:tc>
          <w:tcPr>
            <w:tcW w:w="2952" w:type="dxa"/>
          </w:tcPr>
          <w:p w14:paraId="2ACFB745" w14:textId="2BB099F7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id you have another specialty in mind when making your final choice? Maybe before incorporating the ranking results, which can sometimes be decisive for some people?</w:t>
            </w:r>
          </w:p>
        </w:tc>
        <w:tc>
          <w:tcPr>
            <w:tcW w:w="2952" w:type="dxa"/>
          </w:tcPr>
          <w:p w14:paraId="7DB68BFC" w14:textId="77777777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065ED1" w:rsidRPr="00DA7F18" w14:paraId="2B3C24A5" w14:textId="77777777" w:rsidTr="00065ED1">
        <w:tc>
          <w:tcPr>
            <w:tcW w:w="2952" w:type="dxa"/>
          </w:tcPr>
          <w:p w14:paraId="3017989C" w14:textId="1D0FE9D1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 xml:space="preserve">Career choice timeline: specialty and type of practice (before, at the start, </w:t>
            </w:r>
            <w:r w:rsidR="00DA7F18" w:rsidRPr="00DA7F18">
              <w:rPr>
                <w:rFonts w:asciiTheme="majorHAnsi" w:hAnsiTheme="majorHAnsi" w:cstheme="majorHAnsi"/>
                <w:sz w:val="24"/>
                <w:szCs w:val="24"/>
              </w:rPr>
              <w:t>and at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 xml:space="preserve"> the end of </w:t>
            </w:r>
            <w:r w:rsidR="00DA7F18" w:rsidRPr="00DA7F18">
              <w:rPr>
                <w:rFonts w:asciiTheme="majorHAnsi" w:hAnsiTheme="majorHAnsi" w:cstheme="majorHAnsi"/>
                <w:sz w:val="24"/>
                <w:szCs w:val="24"/>
              </w:rPr>
              <w:t>medical school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952" w:type="dxa"/>
          </w:tcPr>
          <w:p w14:paraId="4836EF64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o you remember when you decided you wanted to pursue this specialty?</w:t>
            </w:r>
          </w:p>
          <w:p w14:paraId="7E8AB5AD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Before starting your studies, did you already have an idea?</w:t>
            </w:r>
          </w:p>
          <w:p w14:paraId="144660C2" w14:textId="0D9C3274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You told me you envision yourself in (hospital or outpatient care). Do you remember when you made this choice? Is it something you always knew, or is it more recent?</w:t>
            </w:r>
          </w:p>
        </w:tc>
        <w:tc>
          <w:tcPr>
            <w:tcW w:w="2952" w:type="dxa"/>
          </w:tcPr>
          <w:p w14:paraId="7C321B63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the choice was made late:</w:t>
            </w:r>
          </w:p>
          <w:p w14:paraId="6AFA9BE9" w14:textId="3DA46413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id you have another specialty in mind at the beginning or during your studies before making this choice?</w:t>
            </w:r>
          </w:p>
        </w:tc>
      </w:tr>
      <w:tr w:rsidR="00065ED1" w:rsidRPr="00DA7F18" w14:paraId="5397C26E" w14:textId="77777777" w:rsidTr="00065ED1">
        <w:tc>
          <w:tcPr>
            <w:tcW w:w="2952" w:type="dxa"/>
          </w:tcPr>
          <w:p w14:paraId="3D56901B" w14:textId="01769D72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Memorable placements</w:t>
            </w:r>
          </w:p>
        </w:tc>
        <w:tc>
          <w:tcPr>
            <w:tcW w:w="2952" w:type="dxa"/>
          </w:tcPr>
          <w:p w14:paraId="378C57B9" w14:textId="773DE1F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o you remember any placements during your studies that particularly stood out to you? It could be either positive or negative.</w:t>
            </w:r>
          </w:p>
          <w:p w14:paraId="64400576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CE31E32" w14:textId="0D788982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o you remember other placements?</w:t>
            </w:r>
          </w:p>
        </w:tc>
        <w:tc>
          <w:tcPr>
            <w:tcW w:w="2952" w:type="dxa"/>
          </w:tcPr>
          <w:p w14:paraId="52D2DE4D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yes but doesn’t elaborate:</w:t>
            </w:r>
          </w:p>
          <w:p w14:paraId="7EA703BD" w14:textId="01CBA25C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Could you tell me more about this placement? How did it go? What did you like or dislike?</w:t>
            </w:r>
          </w:p>
          <w:p w14:paraId="68476CB5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no:</w:t>
            </w:r>
          </w:p>
          <w:p w14:paraId="700A3B74" w14:textId="00CE82B2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o you remember placements you did in your current specialty? In specialties you hesitated with? In specialties you excluded from your choice?</w:t>
            </w:r>
          </w:p>
        </w:tc>
      </w:tr>
      <w:tr w:rsidR="00065ED1" w:rsidRPr="00DA7F18" w14:paraId="647942BF" w14:textId="77777777" w:rsidTr="00065ED1">
        <w:tc>
          <w:tcPr>
            <w:tcW w:w="2952" w:type="dxa"/>
          </w:tcPr>
          <w:p w14:paraId="000AE861" w14:textId="6E12E1CC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Role during placements</w:t>
            </w:r>
          </w:p>
        </w:tc>
        <w:tc>
          <w:tcPr>
            <w:tcW w:w="2952" w:type="dxa"/>
          </w:tcPr>
          <w:p w14:paraId="285587B8" w14:textId="6FB9338F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What was your role as a trainee during these placements?</w:t>
            </w:r>
          </w:p>
          <w:p w14:paraId="3D8192BA" w14:textId="2EFBECB0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Did you participate in patient care? In what way?</w:t>
            </w:r>
          </w:p>
        </w:tc>
        <w:tc>
          <w:tcPr>
            <w:tcW w:w="2952" w:type="dxa"/>
          </w:tcPr>
          <w:p w14:paraId="5A05C4A4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lastRenderedPageBreak/>
              <w:t>If no active role or administrative role:</w:t>
            </w:r>
          </w:p>
          <w:p w14:paraId="2A55BA98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 xml:space="preserve">How did you feel about this 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role?</w:t>
            </w:r>
          </w:p>
          <w:p w14:paraId="35E42C17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active role:</w:t>
            </w:r>
          </w:p>
          <w:p w14:paraId="0D7C4427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you know what you were supposed to do?</w:t>
            </w:r>
          </w:p>
          <w:p w14:paraId="734F3ED1" w14:textId="73BE5DBB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you feel in this role during this placement?</w:t>
            </w:r>
          </w:p>
          <w:p w14:paraId="4229D009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it feel to have this role with responsibilities, having a place in patient care?</w:t>
            </w:r>
          </w:p>
          <w:p w14:paraId="2EE6B9F9" w14:textId="691EB835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the doctors intervene in your work?</w:t>
            </w:r>
          </w:p>
        </w:tc>
      </w:tr>
      <w:tr w:rsidR="00065ED1" w:rsidRPr="00DA7F18" w14:paraId="4EE22828" w14:textId="77777777" w:rsidTr="00065ED1">
        <w:tc>
          <w:tcPr>
            <w:tcW w:w="2952" w:type="dxa"/>
          </w:tcPr>
          <w:p w14:paraId="1B02898F" w14:textId="50822B21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Reception and relationship with team members</w:t>
            </w:r>
          </w:p>
        </w:tc>
        <w:tc>
          <w:tcPr>
            <w:tcW w:w="2952" w:type="dxa"/>
          </w:tcPr>
          <w:p w14:paraId="6A3B05F6" w14:textId="25F95BC9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Could you tell me more about your first days of the placement? How were you welcomed?</w:t>
            </w:r>
          </w:p>
          <w:p w14:paraId="75609038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What did you feel after this reception?</w:t>
            </w:r>
          </w:p>
          <w:p w14:paraId="4B63E334" w14:textId="281034B0" w:rsidR="00065ED1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things go with the team members during the placement?</w:t>
            </w:r>
          </w:p>
        </w:tc>
        <w:tc>
          <w:tcPr>
            <w:tcW w:w="2952" w:type="dxa"/>
          </w:tcPr>
          <w:p w14:paraId="12B47D48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What does a good reception/bad reception mean to you concretely?</w:t>
            </w:r>
          </w:p>
          <w:p w14:paraId="7FC873E2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136F1B9" w14:textId="23E41363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What made you have a good/bad relationship with them? How did they behave?</w:t>
            </w:r>
          </w:p>
          <w:p w14:paraId="52101AD4" w14:textId="77777777" w:rsidR="00065ED1" w:rsidRPr="00DA7F18" w:rsidRDefault="00065ED1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A7F18" w:rsidRPr="00DA7F18" w14:paraId="6CABC207" w14:textId="77777777" w:rsidTr="00065ED1">
        <w:tc>
          <w:tcPr>
            <w:tcW w:w="2952" w:type="dxa"/>
          </w:tcPr>
          <w:p w14:paraId="27BC44ED" w14:textId="73974422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Exposure to role models</w:t>
            </w:r>
          </w:p>
        </w:tc>
        <w:tc>
          <w:tcPr>
            <w:tcW w:w="2952" w:type="dxa"/>
          </w:tcPr>
          <w:p w14:paraId="2FBBEDD7" w14:textId="71E9BFCA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uring your placements, do you remember a particular person or several people who made an impression on you? Either positively or negatively?</w:t>
            </w:r>
          </w:p>
          <w:p w14:paraId="7CAD0F63" w14:textId="7B1534C3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Someone you took as an example or counterexample?</w:t>
            </w:r>
          </w:p>
        </w:tc>
        <w:tc>
          <w:tcPr>
            <w:tcW w:w="2952" w:type="dxa"/>
          </w:tcPr>
          <w:p w14:paraId="6C00A5E6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yes:</w:t>
            </w:r>
          </w:p>
          <w:p w14:paraId="6FE957BF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Could you describe these people, what you liked or disliked about them?</w:t>
            </w:r>
          </w:p>
          <w:p w14:paraId="65D82981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they act with you? With their colleagues? With patients?</w:t>
            </w:r>
          </w:p>
          <w:p w14:paraId="30BD2217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How did they organize their work time?</w:t>
            </w:r>
          </w:p>
          <w:p w14:paraId="16343A42" w14:textId="1DF05436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Depending on the specialty: 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id this encounter with this person create doubts about your specialty choice?</w:t>
            </w:r>
          </w:p>
        </w:tc>
      </w:tr>
      <w:tr w:rsidR="00DA7F18" w:rsidRPr="00DA7F18" w14:paraId="4831F496" w14:textId="77777777" w:rsidTr="00065ED1">
        <w:tc>
          <w:tcPr>
            <w:tcW w:w="2952" w:type="dxa"/>
          </w:tcPr>
          <w:p w14:paraId="0CC81737" w14:textId="2AB1EFB5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isappointments during placements / negative experiences</w:t>
            </w:r>
          </w:p>
        </w:tc>
        <w:tc>
          <w:tcPr>
            <w:tcW w:w="2952" w:type="dxa"/>
          </w:tcPr>
          <w:p w14:paraId="732F5F1C" w14:textId="564F754A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Do you remember placements that disappointed you or during which you had a hard time?</w:t>
            </w:r>
          </w:p>
        </w:tc>
        <w:tc>
          <w:tcPr>
            <w:tcW w:w="2952" w:type="dxa"/>
          </w:tcPr>
          <w:p w14:paraId="65FA7758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f yes:</w:t>
            </w:r>
          </w:p>
          <w:p w14:paraId="54C164E0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Could you tell me more? What did you dislike?</w:t>
            </w:r>
          </w:p>
          <w:p w14:paraId="7B60B5F8" w14:textId="79F9CE2C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 xml:space="preserve">Was it the work itself? The </w:t>
            </w: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type of diseases? Or more the atmosphere of the placement or the people?</w:t>
            </w:r>
          </w:p>
        </w:tc>
      </w:tr>
      <w:tr w:rsidR="00DA7F18" w:rsidRPr="00DA7F18" w14:paraId="56517142" w14:textId="77777777" w:rsidTr="00065ED1">
        <w:tc>
          <w:tcPr>
            <w:tcW w:w="2952" w:type="dxa"/>
          </w:tcPr>
          <w:p w14:paraId="0F759DB5" w14:textId="4CCF59F2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Influences of placements on career choice</w:t>
            </w:r>
          </w:p>
        </w:tc>
        <w:tc>
          <w:tcPr>
            <w:tcW w:w="2952" w:type="dxa"/>
          </w:tcPr>
          <w:p w14:paraId="727F577F" w14:textId="4CFB4295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Based on what you’ve mentioned, are there placements that confirmed your choice of a specialty or ruled one out?</w:t>
            </w:r>
          </w:p>
          <w:p w14:paraId="1A4C8E10" w14:textId="433BA3E8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Are there placements that, on the contrary, changed your view of a specialty?</w:t>
            </w:r>
          </w:p>
          <w:p w14:paraId="05F2B716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For example, considering a specialty in your choice when it wasn’t part of it before?</w:t>
            </w:r>
          </w:p>
          <w:p w14:paraId="2E2FDA22" w14:textId="339AD49B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DA7F18">
              <w:rPr>
                <w:rFonts w:asciiTheme="majorHAnsi" w:hAnsiTheme="majorHAnsi" w:cstheme="majorHAnsi"/>
                <w:sz w:val="24"/>
                <w:szCs w:val="24"/>
              </w:rPr>
              <w:t>Or finally excluding a specialty that you had considered until then?</w:t>
            </w:r>
          </w:p>
        </w:tc>
        <w:tc>
          <w:tcPr>
            <w:tcW w:w="2952" w:type="dxa"/>
          </w:tcPr>
          <w:p w14:paraId="7CD018B9" w14:textId="77777777" w:rsidR="00DA7F18" w:rsidRPr="00DA7F18" w:rsidRDefault="00DA7F18" w:rsidP="00DA7F18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1A52176C" w14:textId="77777777" w:rsidR="0052632E" w:rsidRPr="00DA7F18" w:rsidRDefault="0052632E" w:rsidP="00DA7F18">
      <w:pPr>
        <w:rPr>
          <w:rFonts w:asciiTheme="majorHAnsi" w:hAnsiTheme="majorHAnsi" w:cstheme="majorHAnsi"/>
          <w:sz w:val="24"/>
          <w:szCs w:val="24"/>
        </w:rPr>
      </w:pPr>
    </w:p>
    <w:p w14:paraId="2B2C6C4B" w14:textId="77777777" w:rsidR="0052632E" w:rsidRPr="00DA7F18" w:rsidRDefault="0052632E" w:rsidP="00DA7F18">
      <w:pPr>
        <w:rPr>
          <w:rFonts w:asciiTheme="majorHAnsi" w:hAnsiTheme="majorHAnsi" w:cstheme="majorHAnsi"/>
          <w:sz w:val="24"/>
          <w:szCs w:val="24"/>
        </w:rPr>
      </w:pPr>
    </w:p>
    <w:p w14:paraId="441F9FF9" w14:textId="77777777" w:rsidR="0052632E" w:rsidRPr="00DA7F18" w:rsidRDefault="0052632E" w:rsidP="00DA7F18">
      <w:pPr>
        <w:rPr>
          <w:rFonts w:asciiTheme="majorHAnsi" w:hAnsiTheme="majorHAnsi" w:cstheme="majorHAnsi"/>
          <w:sz w:val="24"/>
          <w:szCs w:val="24"/>
        </w:rPr>
      </w:pPr>
    </w:p>
    <w:p w14:paraId="22D13491" w14:textId="77777777" w:rsidR="00065ED1" w:rsidRPr="00DA7F18" w:rsidRDefault="00065ED1" w:rsidP="00DA7F18">
      <w:pPr>
        <w:rPr>
          <w:rFonts w:asciiTheme="majorHAnsi" w:hAnsiTheme="majorHAnsi" w:cstheme="majorHAnsi"/>
          <w:sz w:val="24"/>
          <w:szCs w:val="24"/>
        </w:rPr>
      </w:pPr>
    </w:p>
    <w:p w14:paraId="244F241A" w14:textId="03F031CF" w:rsidR="0052632E" w:rsidRPr="00DA7F18" w:rsidRDefault="00065ED1" w:rsidP="00DA7F18">
      <w:pPr>
        <w:rPr>
          <w:rFonts w:asciiTheme="majorHAnsi" w:hAnsiTheme="majorHAnsi" w:cstheme="majorHAnsi"/>
          <w:sz w:val="24"/>
          <w:szCs w:val="24"/>
        </w:rPr>
      </w:pPr>
      <w:r w:rsidRPr="00DA7F18">
        <w:rPr>
          <w:rFonts w:asciiTheme="majorHAnsi" w:hAnsiTheme="majorHAnsi" w:cstheme="majorHAnsi"/>
          <w:sz w:val="24"/>
          <w:szCs w:val="24"/>
        </w:rPr>
        <w:fldChar w:fldCharType="begin"/>
      </w:r>
      <w:r w:rsidRPr="00DA7F18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DA7F18">
        <w:rPr>
          <w:rFonts w:asciiTheme="majorHAnsi" w:hAnsiTheme="majorHAnsi" w:cstheme="majorHAnsi"/>
          <w:sz w:val="24"/>
          <w:szCs w:val="24"/>
        </w:rPr>
        <w:fldChar w:fldCharType="separate"/>
      </w:r>
      <w:r w:rsidRPr="00DA7F18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52632E" w:rsidRPr="00DA7F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A481091"/>
    <w:multiLevelType w:val="hybridMultilevel"/>
    <w:tmpl w:val="940E55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893915">
    <w:abstractNumId w:val="8"/>
  </w:num>
  <w:num w:numId="2" w16cid:durableId="1769503302">
    <w:abstractNumId w:val="6"/>
  </w:num>
  <w:num w:numId="3" w16cid:durableId="595207979">
    <w:abstractNumId w:val="5"/>
  </w:num>
  <w:num w:numId="4" w16cid:durableId="20086424">
    <w:abstractNumId w:val="4"/>
  </w:num>
  <w:num w:numId="5" w16cid:durableId="1343629160">
    <w:abstractNumId w:val="7"/>
  </w:num>
  <w:num w:numId="6" w16cid:durableId="1125462406">
    <w:abstractNumId w:val="3"/>
  </w:num>
  <w:num w:numId="7" w16cid:durableId="1818524967">
    <w:abstractNumId w:val="2"/>
  </w:num>
  <w:num w:numId="8" w16cid:durableId="393352894">
    <w:abstractNumId w:val="1"/>
  </w:num>
  <w:num w:numId="9" w16cid:durableId="1433624899">
    <w:abstractNumId w:val="0"/>
  </w:num>
  <w:num w:numId="10" w16cid:durableId="7872409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mbria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rvwfs5vexpneppry59drcdr20e0f59zaa&quot;&gt;My EndNote Library&lt;record-ids&gt;&lt;item&gt;812&lt;/item&gt;&lt;/record-ids&gt;&lt;/item&gt;&lt;/Libraries&gt;"/>
  </w:docVars>
  <w:rsids>
    <w:rsidRoot w:val="00B47730"/>
    <w:rsid w:val="00034616"/>
    <w:rsid w:val="0006063C"/>
    <w:rsid w:val="00065ED1"/>
    <w:rsid w:val="00117A96"/>
    <w:rsid w:val="0015074B"/>
    <w:rsid w:val="001F2A6D"/>
    <w:rsid w:val="0029639D"/>
    <w:rsid w:val="00326F90"/>
    <w:rsid w:val="0052632E"/>
    <w:rsid w:val="00AA1D8D"/>
    <w:rsid w:val="00B47730"/>
    <w:rsid w:val="00B93C94"/>
    <w:rsid w:val="00CB0664"/>
    <w:rsid w:val="00DA7F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0AD92"/>
  <w14:defaultImageDpi w14:val="300"/>
  <w15:docId w15:val="{FB5C1E42-BA1C-41CC-B7A7-620EEC60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65ED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ED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65ED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5ED1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065ED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5E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va Pfarrwaller</cp:lastModifiedBy>
  <cp:revision>3</cp:revision>
  <dcterms:created xsi:type="dcterms:W3CDTF">2013-12-23T23:15:00Z</dcterms:created>
  <dcterms:modified xsi:type="dcterms:W3CDTF">2024-11-11T14:18:00Z</dcterms:modified>
  <cp:category/>
</cp:coreProperties>
</file>